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97C61" w14:textId="77777777" w:rsidR="00052F67" w:rsidRPr="00052F67" w:rsidRDefault="00052F67" w:rsidP="00052F67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52F67">
        <w:rPr>
          <w:rFonts w:asciiTheme="majorBidi" w:hAnsiTheme="majorBidi" w:cstheme="majorBidi"/>
          <w:b/>
          <w:bCs/>
          <w:sz w:val="24"/>
          <w:szCs w:val="24"/>
        </w:rPr>
        <w:t>Questionnaire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794"/>
        <w:gridCol w:w="6688"/>
      </w:tblGrid>
      <w:tr w:rsidR="00052F67" w:rsidRPr="00052F67" w14:paraId="6FB2F2C4" w14:textId="77777777" w:rsidTr="00C012F7">
        <w:tc>
          <w:tcPr>
            <w:tcW w:w="1536" w:type="dxa"/>
          </w:tcPr>
          <w:p w14:paraId="05157959" w14:textId="77777777" w:rsidR="00052F67" w:rsidRPr="00052F67" w:rsidRDefault="00052F67" w:rsidP="00C012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F67">
              <w:rPr>
                <w:rFonts w:asciiTheme="majorBidi" w:hAnsiTheme="majorBidi" w:cstheme="majorBidi"/>
                <w:b/>
                <w:bCs/>
                <w:color w:val="27292A"/>
              </w:rPr>
              <w:t>Construct</w:t>
            </w:r>
          </w:p>
        </w:tc>
        <w:tc>
          <w:tcPr>
            <w:tcW w:w="761" w:type="dxa"/>
          </w:tcPr>
          <w:p w14:paraId="23DCF239" w14:textId="77777777" w:rsidR="00052F67" w:rsidRPr="00052F67" w:rsidRDefault="00052F67" w:rsidP="00C012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F67">
              <w:rPr>
                <w:rFonts w:asciiTheme="majorBidi" w:hAnsiTheme="majorBidi" w:cstheme="majorBidi"/>
                <w:b/>
                <w:bCs/>
                <w:color w:val="27292A"/>
              </w:rPr>
              <w:t>CODE</w:t>
            </w:r>
          </w:p>
        </w:tc>
        <w:tc>
          <w:tcPr>
            <w:tcW w:w="6719" w:type="dxa"/>
          </w:tcPr>
          <w:p w14:paraId="6E453298" w14:textId="77777777" w:rsidR="00052F67" w:rsidRPr="00052F67" w:rsidRDefault="00052F67" w:rsidP="00C012F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2F67">
              <w:rPr>
                <w:rFonts w:asciiTheme="majorBidi" w:hAnsiTheme="majorBidi" w:cstheme="majorBidi"/>
                <w:b/>
                <w:bCs/>
                <w:color w:val="27292A"/>
              </w:rPr>
              <w:t>Item</w:t>
            </w:r>
          </w:p>
        </w:tc>
      </w:tr>
      <w:tr w:rsidR="00052F67" w:rsidRPr="00052F67" w14:paraId="221B28A7" w14:textId="77777777" w:rsidTr="00C012F7">
        <w:tc>
          <w:tcPr>
            <w:tcW w:w="9016" w:type="dxa"/>
            <w:gridSpan w:val="3"/>
          </w:tcPr>
          <w:p w14:paraId="3F184BA7" w14:textId="77777777" w:rsidR="00052F67" w:rsidRPr="00052F67" w:rsidRDefault="00052F67" w:rsidP="00C012F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52F67">
              <w:rPr>
                <w:rFonts w:asciiTheme="majorBidi" w:hAnsiTheme="majorBidi" w:cstheme="majorBidi"/>
                <w:sz w:val="22"/>
                <w:szCs w:val="22"/>
              </w:rPr>
              <w:t xml:space="preserve">Work Schedule </w:t>
            </w:r>
          </w:p>
        </w:tc>
      </w:tr>
      <w:tr w:rsidR="00052F67" w:rsidRPr="00052F67" w14:paraId="48B37AF1" w14:textId="77777777" w:rsidTr="00C012F7">
        <w:tc>
          <w:tcPr>
            <w:tcW w:w="1536" w:type="dxa"/>
            <w:vMerge w:val="restart"/>
          </w:tcPr>
          <w:p w14:paraId="06F34020" w14:textId="77777777" w:rsidR="00052F67" w:rsidRPr="00DA74A5" w:rsidRDefault="00052F67" w:rsidP="00C012F7">
            <w:pPr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 xml:space="preserve">Night shift </w:t>
            </w:r>
          </w:p>
          <w:p w14:paraId="3CEFBA9B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53D6A1E0" w14:textId="6EA8CE4A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19" w:type="dxa"/>
          </w:tcPr>
          <w:p w14:paraId="6C0CF8D9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experience sleepiness while driving.</w:t>
            </w:r>
          </w:p>
        </w:tc>
      </w:tr>
      <w:tr w:rsidR="00052F67" w:rsidRPr="00052F67" w14:paraId="74E75926" w14:textId="77777777" w:rsidTr="00C012F7">
        <w:tc>
          <w:tcPr>
            <w:tcW w:w="1536" w:type="dxa"/>
            <w:vMerge/>
          </w:tcPr>
          <w:p w14:paraId="28804EC9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5D5B49B0" w14:textId="5CFEEB23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19" w:type="dxa"/>
          </w:tcPr>
          <w:p w14:paraId="1226C88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experience decreased in my physical or mental functioning during the time I were awake.</w:t>
            </w:r>
          </w:p>
        </w:tc>
      </w:tr>
      <w:tr w:rsidR="00052F67" w:rsidRPr="00052F67" w14:paraId="03CB1AF8" w14:textId="77777777" w:rsidTr="00C012F7">
        <w:tc>
          <w:tcPr>
            <w:tcW w:w="1536" w:type="dxa"/>
            <w:vMerge/>
          </w:tcPr>
          <w:p w14:paraId="6A5407E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4C027EC" w14:textId="3A8F9108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19" w:type="dxa"/>
          </w:tcPr>
          <w:p w14:paraId="4AC85E0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experience sleepiness while commuting to my home after working the night shift.</w:t>
            </w:r>
          </w:p>
        </w:tc>
      </w:tr>
      <w:tr w:rsidR="00052F67" w:rsidRPr="00052F67" w14:paraId="53CF39CD" w14:textId="77777777" w:rsidTr="00C012F7">
        <w:tc>
          <w:tcPr>
            <w:tcW w:w="1536" w:type="dxa"/>
            <w:vMerge/>
          </w:tcPr>
          <w:p w14:paraId="21D63DF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313E41B" w14:textId="30BBA84A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19" w:type="dxa"/>
          </w:tcPr>
          <w:p w14:paraId="1D229C34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uring night shift, I do not experience doze off while driving.</w:t>
            </w:r>
          </w:p>
        </w:tc>
      </w:tr>
      <w:tr w:rsidR="00052F67" w:rsidRPr="00052F67" w14:paraId="06AF0575" w14:textId="77777777" w:rsidTr="00C012F7">
        <w:tc>
          <w:tcPr>
            <w:tcW w:w="1536" w:type="dxa"/>
            <w:vMerge w:val="restart"/>
          </w:tcPr>
          <w:p w14:paraId="4FE94F2E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ay shift</w:t>
            </w:r>
          </w:p>
        </w:tc>
        <w:tc>
          <w:tcPr>
            <w:tcW w:w="761" w:type="dxa"/>
          </w:tcPr>
          <w:p w14:paraId="448F6C28" w14:textId="2A33E431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19" w:type="dxa"/>
          </w:tcPr>
          <w:p w14:paraId="4D35093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don't have sleep problems such as snoring or obstructive sleep apnea</w:t>
            </w:r>
          </w:p>
        </w:tc>
      </w:tr>
      <w:tr w:rsidR="00052F67" w:rsidRPr="00052F67" w14:paraId="2682A3E5" w14:textId="77777777" w:rsidTr="00C012F7">
        <w:tc>
          <w:tcPr>
            <w:tcW w:w="1536" w:type="dxa"/>
            <w:vMerge/>
          </w:tcPr>
          <w:p w14:paraId="03710CC2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14:paraId="23032B3F" w14:textId="23C60651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19" w:type="dxa"/>
          </w:tcPr>
          <w:p w14:paraId="4B9ECF4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uring the day shift, I do not experience doze off while driving.</w:t>
            </w:r>
          </w:p>
        </w:tc>
      </w:tr>
      <w:tr w:rsidR="00052F67" w:rsidRPr="00052F67" w14:paraId="548B8C19" w14:textId="77777777" w:rsidTr="00C012F7">
        <w:tc>
          <w:tcPr>
            <w:tcW w:w="1536" w:type="dxa"/>
            <w:vMerge/>
          </w:tcPr>
          <w:p w14:paraId="7CD65E8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14:paraId="46F484A8" w14:textId="7EED1515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19" w:type="dxa"/>
          </w:tcPr>
          <w:p w14:paraId="2D91FC5F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uring the day shift, I have no experience decreased in my physical or mental functioning during the time I were awake.</w:t>
            </w:r>
          </w:p>
        </w:tc>
      </w:tr>
      <w:tr w:rsidR="00052F67" w:rsidRPr="00052F67" w14:paraId="0C4C3396" w14:textId="77777777" w:rsidTr="00C012F7">
        <w:tc>
          <w:tcPr>
            <w:tcW w:w="1536" w:type="dxa"/>
            <w:vMerge/>
          </w:tcPr>
          <w:p w14:paraId="088A6EC8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14:paraId="41C89E03" w14:textId="684EC7A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19" w:type="dxa"/>
          </w:tcPr>
          <w:p w14:paraId="4862AB23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uring the day shift, I have no experience sleepiness while driving.</w:t>
            </w:r>
          </w:p>
        </w:tc>
      </w:tr>
      <w:tr w:rsidR="00052F67" w:rsidRPr="00052F67" w14:paraId="7E5B3511" w14:textId="77777777" w:rsidTr="00C012F7">
        <w:tc>
          <w:tcPr>
            <w:tcW w:w="1536" w:type="dxa"/>
            <w:vMerge/>
          </w:tcPr>
          <w:p w14:paraId="6263BB1C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1" w:type="dxa"/>
          </w:tcPr>
          <w:p w14:paraId="270E152A" w14:textId="314E49C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SH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719" w:type="dxa"/>
          </w:tcPr>
          <w:p w14:paraId="624EA6A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experience the time delay in getting to sleep at bedtime</w:t>
            </w:r>
          </w:p>
        </w:tc>
      </w:tr>
      <w:tr w:rsidR="00052F67" w:rsidRPr="00052F67" w14:paraId="32B6C005" w14:textId="77777777" w:rsidTr="00C012F7">
        <w:tc>
          <w:tcPr>
            <w:tcW w:w="1536" w:type="dxa"/>
            <w:vMerge w:val="restart"/>
          </w:tcPr>
          <w:p w14:paraId="0C0FD16D" w14:textId="77777777" w:rsidR="00052F67" w:rsidRPr="00DA74A5" w:rsidRDefault="00052F67" w:rsidP="00C012F7">
            <w:pPr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on-standard shifts</w:t>
            </w:r>
          </w:p>
          <w:p w14:paraId="55E20D0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5C19A100" w14:textId="237137A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NS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19" w:type="dxa"/>
          </w:tcPr>
          <w:p w14:paraId="5E425B55" w14:textId="77777777" w:rsidR="00052F67" w:rsidRPr="00DA74A5" w:rsidRDefault="00052F67" w:rsidP="00C012F7">
            <w:pPr>
              <w:spacing w:before="60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The overall amount of sleep was somewhat insufficient.</w:t>
            </w:r>
          </w:p>
        </w:tc>
      </w:tr>
      <w:tr w:rsidR="00052F67" w:rsidRPr="00052F67" w14:paraId="6DA5EC82" w14:textId="77777777" w:rsidTr="00C012F7">
        <w:tc>
          <w:tcPr>
            <w:tcW w:w="1536" w:type="dxa"/>
            <w:vMerge/>
          </w:tcPr>
          <w:p w14:paraId="27F1482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6E68B1F6" w14:textId="4970CBC6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NS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19" w:type="dxa"/>
          </w:tcPr>
          <w:p w14:paraId="41802F5D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experience sleepiness while driving.</w:t>
            </w:r>
          </w:p>
        </w:tc>
      </w:tr>
      <w:tr w:rsidR="00052F67" w:rsidRPr="00052F67" w14:paraId="1E40FB7C" w14:textId="77777777" w:rsidTr="00C012F7">
        <w:tc>
          <w:tcPr>
            <w:tcW w:w="1536" w:type="dxa"/>
            <w:vMerge/>
          </w:tcPr>
          <w:p w14:paraId="116F1C62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6EA09777" w14:textId="07463710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NS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19" w:type="dxa"/>
          </w:tcPr>
          <w:p w14:paraId="21DFB57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do not have a problem falling asleep at bedtime</w:t>
            </w:r>
          </w:p>
        </w:tc>
      </w:tr>
      <w:tr w:rsidR="00052F67" w:rsidRPr="00052F67" w14:paraId="197B013D" w14:textId="77777777" w:rsidTr="00C012F7">
        <w:tc>
          <w:tcPr>
            <w:tcW w:w="1536" w:type="dxa"/>
            <w:vMerge/>
          </w:tcPr>
          <w:p w14:paraId="3DFC7D7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1A653723" w14:textId="2BBB02E8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NS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19" w:type="dxa"/>
          </w:tcPr>
          <w:p w14:paraId="38010073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do not have a problem with waking up too early and not being able to get back to sleep</w:t>
            </w:r>
          </w:p>
        </w:tc>
      </w:tr>
      <w:tr w:rsidR="00052F67" w:rsidRPr="00052F67" w14:paraId="3B5EB253" w14:textId="77777777" w:rsidTr="00C012F7">
        <w:tc>
          <w:tcPr>
            <w:tcW w:w="1536" w:type="dxa"/>
            <w:vMerge/>
          </w:tcPr>
          <w:p w14:paraId="1EEB434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427FA9AB" w14:textId="406B4A8F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NS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719" w:type="dxa"/>
          </w:tcPr>
          <w:p w14:paraId="369CE089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uring my break, I have no experience sleepiness during the time I were awake.</w:t>
            </w:r>
          </w:p>
        </w:tc>
      </w:tr>
      <w:tr w:rsidR="00052F67" w:rsidRPr="00052F67" w14:paraId="11EA83C9" w14:textId="77777777" w:rsidTr="00C012F7">
        <w:tc>
          <w:tcPr>
            <w:tcW w:w="1536" w:type="dxa"/>
            <w:vMerge/>
          </w:tcPr>
          <w:p w14:paraId="3AEBE9BA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07725AAB" w14:textId="6F18265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NNS</w:t>
            </w:r>
            <w:r w:rsidR="00DA74A5" w:rsidRPr="00DA74A5">
              <w:rPr>
                <w:rFonts w:asciiTheme="majorBidi" w:hAnsiTheme="majorBidi" w:cstheme="majorBidi"/>
              </w:rPr>
              <w:t>-</w:t>
            </w:r>
            <w:r w:rsidRPr="00DA74A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719" w:type="dxa"/>
          </w:tcPr>
          <w:p w14:paraId="490CFA48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During my break, I do not have a problem falling asleep at bedtime.</w:t>
            </w:r>
          </w:p>
        </w:tc>
      </w:tr>
      <w:tr w:rsidR="00052F67" w:rsidRPr="00052F67" w14:paraId="0135E8A7" w14:textId="77777777" w:rsidTr="00C012F7">
        <w:tc>
          <w:tcPr>
            <w:tcW w:w="1536" w:type="dxa"/>
            <w:vMerge w:val="restart"/>
          </w:tcPr>
          <w:p w14:paraId="6CCE7183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Safety culture</w:t>
            </w:r>
          </w:p>
        </w:tc>
        <w:tc>
          <w:tcPr>
            <w:tcW w:w="761" w:type="dxa"/>
          </w:tcPr>
          <w:p w14:paraId="46E590F8" w14:textId="0C83C202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CS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19" w:type="dxa"/>
          </w:tcPr>
          <w:p w14:paraId="6FF766F6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Concern about the possibility of killing or injuring persons</w:t>
            </w:r>
          </w:p>
        </w:tc>
      </w:tr>
      <w:tr w:rsidR="00052F67" w:rsidRPr="00052F67" w14:paraId="3999CBB0" w14:textId="77777777" w:rsidTr="00C012F7">
        <w:tc>
          <w:tcPr>
            <w:tcW w:w="1536" w:type="dxa"/>
            <w:vMerge/>
          </w:tcPr>
          <w:p w14:paraId="0C2AF6C2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67492AC5" w14:textId="35B67781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19" w:type="dxa"/>
          </w:tcPr>
          <w:p w14:paraId="7CFAB90B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Concern about being assaulted (collision)</w:t>
            </w:r>
          </w:p>
        </w:tc>
      </w:tr>
      <w:tr w:rsidR="00052F67" w:rsidRPr="00052F67" w14:paraId="79F3A2F3" w14:textId="77777777" w:rsidTr="00C012F7">
        <w:tc>
          <w:tcPr>
            <w:tcW w:w="1536" w:type="dxa"/>
            <w:vMerge/>
          </w:tcPr>
          <w:p w14:paraId="5C27FFF8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0593AF8E" w14:textId="34137338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19" w:type="dxa"/>
          </w:tcPr>
          <w:p w14:paraId="0DC281A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Concern about slipping when climbing in and out of the cabin</w:t>
            </w:r>
          </w:p>
        </w:tc>
      </w:tr>
      <w:tr w:rsidR="00052F67" w:rsidRPr="00052F67" w14:paraId="15A4413E" w14:textId="77777777" w:rsidTr="00C012F7">
        <w:tc>
          <w:tcPr>
            <w:tcW w:w="1536" w:type="dxa"/>
            <w:vMerge/>
          </w:tcPr>
          <w:p w14:paraId="12BF3D9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4DAA8054" w14:textId="6937FFA3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19" w:type="dxa"/>
          </w:tcPr>
          <w:p w14:paraId="2109F26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oes safety have a high priority within the company?</w:t>
            </w:r>
          </w:p>
        </w:tc>
      </w:tr>
      <w:tr w:rsidR="00052F67" w:rsidRPr="00052F67" w14:paraId="5BB55BE0" w14:textId="77777777" w:rsidTr="00C012F7">
        <w:tc>
          <w:tcPr>
            <w:tcW w:w="1536" w:type="dxa"/>
            <w:vMerge/>
          </w:tcPr>
          <w:p w14:paraId="59679E5F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77337AD9" w14:textId="2456F751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719" w:type="dxa"/>
          </w:tcPr>
          <w:p w14:paraId="0CFCDCF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In my workplace, management ignores safety issues</w:t>
            </w:r>
          </w:p>
        </w:tc>
      </w:tr>
      <w:tr w:rsidR="00052F67" w:rsidRPr="00052F67" w14:paraId="6747F8AE" w14:textId="77777777" w:rsidTr="00C012F7">
        <w:tc>
          <w:tcPr>
            <w:tcW w:w="1536" w:type="dxa"/>
            <w:vMerge/>
          </w:tcPr>
          <w:p w14:paraId="5792750B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28A10A94" w14:textId="375AB5DE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719" w:type="dxa"/>
          </w:tcPr>
          <w:p w14:paraId="451F929A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My manager consults me to assist in resolving workplace problems</w:t>
            </w:r>
          </w:p>
        </w:tc>
      </w:tr>
      <w:tr w:rsidR="00052F67" w:rsidRPr="00052F67" w14:paraId="6BF19139" w14:textId="77777777" w:rsidTr="00C012F7">
        <w:tc>
          <w:tcPr>
            <w:tcW w:w="1536" w:type="dxa"/>
            <w:vMerge/>
          </w:tcPr>
          <w:p w14:paraId="4F1C2A24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06897562" w14:textId="2DFFDE84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719" w:type="dxa"/>
          </w:tcPr>
          <w:p w14:paraId="6268DCF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 xml:space="preserve">Management </w:t>
            </w:r>
            <w:proofErr w:type="gramStart"/>
            <w:r w:rsidRPr="00DA74A5">
              <w:rPr>
                <w:rFonts w:asciiTheme="majorBidi" w:hAnsiTheme="majorBidi" w:cstheme="majorBidi"/>
              </w:rPr>
              <w:t>react</w:t>
            </w:r>
            <w:proofErr w:type="gramEnd"/>
            <w:r w:rsidRPr="00DA74A5">
              <w:rPr>
                <w:rFonts w:asciiTheme="majorBidi" w:hAnsiTheme="majorBidi" w:cstheme="majorBidi"/>
              </w:rPr>
              <w:t xml:space="preserve"> quickly to any safety concerns</w:t>
            </w:r>
          </w:p>
        </w:tc>
      </w:tr>
      <w:tr w:rsidR="00052F67" w:rsidRPr="00052F67" w14:paraId="1827CB31" w14:textId="77777777" w:rsidTr="00C012F7">
        <w:tc>
          <w:tcPr>
            <w:tcW w:w="1536" w:type="dxa"/>
            <w:vMerge/>
          </w:tcPr>
          <w:p w14:paraId="2D5D18F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67938CE0" w14:textId="4C0831C3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719" w:type="dxa"/>
          </w:tcPr>
          <w:p w14:paraId="229062B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My manager always informs me about relevant safety issues</w:t>
            </w:r>
          </w:p>
        </w:tc>
      </w:tr>
      <w:tr w:rsidR="00052F67" w:rsidRPr="00052F67" w14:paraId="7A363195" w14:textId="77777777" w:rsidTr="00C012F7">
        <w:tc>
          <w:tcPr>
            <w:tcW w:w="1536" w:type="dxa"/>
            <w:vMerge/>
          </w:tcPr>
          <w:p w14:paraId="49AADFEE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B5D9217" w14:textId="7169EE70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719" w:type="dxa"/>
          </w:tcPr>
          <w:p w14:paraId="0FBA5406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I am encouraged to offer ideas on safety</w:t>
            </w:r>
          </w:p>
        </w:tc>
      </w:tr>
      <w:tr w:rsidR="00052F67" w:rsidRPr="00052F67" w14:paraId="5890E501" w14:textId="77777777" w:rsidTr="00C012F7">
        <w:tc>
          <w:tcPr>
            <w:tcW w:w="1536" w:type="dxa"/>
            <w:vMerge/>
          </w:tcPr>
          <w:p w14:paraId="0C19254E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BB8E4B2" w14:textId="07ED2E69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719" w:type="dxa"/>
          </w:tcPr>
          <w:p w14:paraId="3F2A65D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If I report a safety issue, I feel I am blamed for the problem</w:t>
            </w:r>
          </w:p>
        </w:tc>
      </w:tr>
      <w:tr w:rsidR="00052F67" w:rsidRPr="00052F67" w14:paraId="6B07F14D" w14:textId="77777777" w:rsidTr="00C012F7">
        <w:tc>
          <w:tcPr>
            <w:tcW w:w="1536" w:type="dxa"/>
            <w:vMerge/>
          </w:tcPr>
          <w:p w14:paraId="49AE4EA6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F0C16BD" w14:textId="311A1F0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719" w:type="dxa"/>
          </w:tcPr>
          <w:p w14:paraId="4DD121BB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I can approach my manager to discuss problems regarding work</w:t>
            </w:r>
          </w:p>
        </w:tc>
      </w:tr>
      <w:tr w:rsidR="00052F67" w:rsidRPr="00052F67" w14:paraId="4F79B973" w14:textId="77777777" w:rsidTr="00C012F7">
        <w:tc>
          <w:tcPr>
            <w:tcW w:w="1536" w:type="dxa"/>
            <w:vMerge/>
          </w:tcPr>
          <w:p w14:paraId="2AC1062B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4A166860" w14:textId="522521D0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719" w:type="dxa"/>
          </w:tcPr>
          <w:p w14:paraId="58AF1306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There are not always enough people to do the job safely</w:t>
            </w:r>
          </w:p>
        </w:tc>
      </w:tr>
      <w:tr w:rsidR="00052F67" w:rsidRPr="00052F67" w14:paraId="2E87A18E" w14:textId="77777777" w:rsidTr="00C012F7">
        <w:tc>
          <w:tcPr>
            <w:tcW w:w="1536" w:type="dxa"/>
            <w:vMerge/>
          </w:tcPr>
          <w:p w14:paraId="0BCC5CAD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A0C21E7" w14:textId="758F1355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719" w:type="dxa"/>
          </w:tcPr>
          <w:p w14:paraId="7E7D7893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Feedback from any safety incident is good</w:t>
            </w:r>
          </w:p>
        </w:tc>
      </w:tr>
      <w:tr w:rsidR="00052F67" w:rsidRPr="00052F67" w14:paraId="26C7290A" w14:textId="77777777" w:rsidTr="00C012F7">
        <w:tc>
          <w:tcPr>
            <w:tcW w:w="1536" w:type="dxa"/>
            <w:vMerge/>
          </w:tcPr>
          <w:p w14:paraId="244D8BB2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4DF4ED9A" w14:textId="0CE59DDE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719" w:type="dxa"/>
          </w:tcPr>
          <w:p w14:paraId="484C00CA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I am unable to do my job if I follow procedures and rules exactly</w:t>
            </w:r>
          </w:p>
        </w:tc>
      </w:tr>
      <w:tr w:rsidR="00052F67" w:rsidRPr="00052F67" w14:paraId="2662F093" w14:textId="77777777" w:rsidTr="00C012F7">
        <w:tc>
          <w:tcPr>
            <w:tcW w:w="1536" w:type="dxa"/>
            <w:vMerge/>
          </w:tcPr>
          <w:p w14:paraId="417E2E7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20C8554F" w14:textId="5FE5F608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C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719" w:type="dxa"/>
          </w:tcPr>
          <w:p w14:paraId="407D6A47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Training covers the safety-critical aspects of the job</w:t>
            </w:r>
          </w:p>
        </w:tc>
      </w:tr>
      <w:tr w:rsidR="00052F67" w:rsidRPr="00052F67" w14:paraId="0CF816CA" w14:textId="77777777" w:rsidTr="00C012F7">
        <w:tc>
          <w:tcPr>
            <w:tcW w:w="1536" w:type="dxa"/>
            <w:vMerge w:val="restart"/>
          </w:tcPr>
          <w:p w14:paraId="3CB3F58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 xml:space="preserve">Driving performance </w:t>
            </w:r>
          </w:p>
        </w:tc>
        <w:tc>
          <w:tcPr>
            <w:tcW w:w="761" w:type="dxa"/>
          </w:tcPr>
          <w:p w14:paraId="5EDEB90B" w14:textId="141C8D71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19" w:type="dxa"/>
          </w:tcPr>
          <w:p w14:paraId="216DD103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Operating entertainment systems do not distract me from driving (e.g., playing radio).</w:t>
            </w:r>
          </w:p>
        </w:tc>
      </w:tr>
      <w:tr w:rsidR="00052F67" w:rsidRPr="00052F67" w14:paraId="765FCBF1" w14:textId="77777777" w:rsidTr="00C012F7">
        <w:tc>
          <w:tcPr>
            <w:tcW w:w="1536" w:type="dxa"/>
            <w:vMerge/>
          </w:tcPr>
          <w:p w14:paraId="248F0DCA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1F10C006" w14:textId="266AD72F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19" w:type="dxa"/>
          </w:tcPr>
          <w:p w14:paraId="60A35E26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Operating navigation systems do not distract me from driving.</w:t>
            </w:r>
          </w:p>
        </w:tc>
      </w:tr>
      <w:tr w:rsidR="00052F67" w:rsidRPr="00052F67" w14:paraId="48DB6DD0" w14:textId="77777777" w:rsidTr="00C012F7">
        <w:tc>
          <w:tcPr>
            <w:tcW w:w="1536" w:type="dxa"/>
            <w:vMerge/>
          </w:tcPr>
          <w:p w14:paraId="541FCB38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62C4081F" w14:textId="6BCDE33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19" w:type="dxa"/>
          </w:tcPr>
          <w:p w14:paraId="157872DE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sometimes push the wrong pedal</w:t>
            </w:r>
          </w:p>
        </w:tc>
      </w:tr>
      <w:tr w:rsidR="00052F67" w:rsidRPr="00052F67" w14:paraId="3DED8863" w14:textId="77777777" w:rsidTr="00C012F7">
        <w:tc>
          <w:tcPr>
            <w:tcW w:w="1536" w:type="dxa"/>
            <w:vMerge/>
          </w:tcPr>
          <w:p w14:paraId="2510A32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0A4EBEF2" w14:textId="54929736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19" w:type="dxa"/>
          </w:tcPr>
          <w:p w14:paraId="0A0005DC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My reactions are faster than they used to be (e.g., braking in an emergency).</w:t>
            </w:r>
          </w:p>
        </w:tc>
      </w:tr>
      <w:tr w:rsidR="00052F67" w:rsidRPr="00052F67" w14:paraId="308A8303" w14:textId="77777777" w:rsidTr="00C012F7">
        <w:tc>
          <w:tcPr>
            <w:tcW w:w="1536" w:type="dxa"/>
            <w:vMerge/>
          </w:tcPr>
          <w:p w14:paraId="5C961208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043EB578" w14:textId="16BFD18E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719" w:type="dxa"/>
          </w:tcPr>
          <w:p w14:paraId="74C47A08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sometimes cannot judge my speed.</w:t>
            </w:r>
          </w:p>
        </w:tc>
      </w:tr>
      <w:tr w:rsidR="00052F67" w:rsidRPr="00052F67" w14:paraId="182E006F" w14:textId="77777777" w:rsidTr="00C012F7">
        <w:tc>
          <w:tcPr>
            <w:tcW w:w="1536" w:type="dxa"/>
            <w:vMerge/>
          </w:tcPr>
          <w:p w14:paraId="4CD0D88A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031006CB" w14:textId="57D6ED61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719" w:type="dxa"/>
          </w:tcPr>
          <w:p w14:paraId="18E1595D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difficulty judging the speed of oncoming vehicles.</w:t>
            </w:r>
          </w:p>
        </w:tc>
      </w:tr>
      <w:tr w:rsidR="00052F67" w:rsidRPr="00052F67" w14:paraId="159ED3DF" w14:textId="77777777" w:rsidTr="00C012F7">
        <w:tc>
          <w:tcPr>
            <w:tcW w:w="1536" w:type="dxa"/>
            <w:vMerge/>
          </w:tcPr>
          <w:p w14:paraId="37D35CEB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42A07EDC" w14:textId="6B5D964D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719" w:type="dxa"/>
          </w:tcPr>
          <w:p w14:paraId="222F8F72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trouble judging the distance from the vehicle in front.</w:t>
            </w:r>
          </w:p>
        </w:tc>
      </w:tr>
      <w:tr w:rsidR="00052F67" w:rsidRPr="00052F67" w14:paraId="3C11A5EB" w14:textId="77777777" w:rsidTr="00C012F7">
        <w:tc>
          <w:tcPr>
            <w:tcW w:w="1536" w:type="dxa"/>
            <w:vMerge/>
          </w:tcPr>
          <w:p w14:paraId="0932C21F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7B4DC3E6" w14:textId="005BEFAD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719" w:type="dxa"/>
          </w:tcPr>
          <w:p w14:paraId="716147F0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have no difficulty with identifying and reading road signs.</w:t>
            </w:r>
          </w:p>
        </w:tc>
      </w:tr>
      <w:tr w:rsidR="00052F67" w:rsidRPr="00052F67" w14:paraId="5B16DE52" w14:textId="77777777" w:rsidTr="00C012F7">
        <w:tc>
          <w:tcPr>
            <w:tcW w:w="1536" w:type="dxa"/>
            <w:vMerge/>
          </w:tcPr>
          <w:p w14:paraId="0C16F939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6863B2CE" w14:textId="6206824F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719" w:type="dxa"/>
          </w:tcPr>
          <w:p w14:paraId="53CF8464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I sometimes cannot hear the horns of other vehicles/sirens from emergency vehicles</w:t>
            </w:r>
          </w:p>
        </w:tc>
      </w:tr>
      <w:tr w:rsidR="00052F67" w:rsidRPr="00052F67" w14:paraId="0328F711" w14:textId="77777777" w:rsidTr="00C012F7">
        <w:tc>
          <w:tcPr>
            <w:tcW w:w="1536" w:type="dxa"/>
            <w:vMerge/>
          </w:tcPr>
          <w:p w14:paraId="175BE282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B0D4C39" w14:textId="2EC1EEF6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719" w:type="dxa"/>
          </w:tcPr>
          <w:p w14:paraId="08320CFD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ometimes my speedometer is hard to read during the daytime.</w:t>
            </w:r>
          </w:p>
        </w:tc>
      </w:tr>
      <w:tr w:rsidR="00052F67" w:rsidRPr="00052F67" w14:paraId="0CF72162" w14:textId="77777777" w:rsidTr="00C012F7">
        <w:tc>
          <w:tcPr>
            <w:tcW w:w="1536" w:type="dxa"/>
            <w:vMerge/>
          </w:tcPr>
          <w:p w14:paraId="559B00A5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61" w:type="dxa"/>
          </w:tcPr>
          <w:p w14:paraId="36749FFF" w14:textId="60F9288F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</w:rPr>
            </w:pPr>
            <w:r w:rsidRPr="00DA74A5">
              <w:rPr>
                <w:rFonts w:asciiTheme="majorBidi" w:hAnsiTheme="majorBidi" w:cstheme="majorBidi"/>
              </w:rPr>
              <w:t>DP</w:t>
            </w:r>
            <w:r w:rsidR="00DA74A5" w:rsidRPr="00DA74A5">
              <w:rPr>
                <w:rFonts w:asciiTheme="majorBidi" w:hAnsiTheme="majorBidi" w:cstheme="majorBidi"/>
              </w:rPr>
              <w:t>_</w:t>
            </w:r>
            <w:r w:rsidRPr="00DA74A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719" w:type="dxa"/>
          </w:tcPr>
          <w:p w14:paraId="332AD341" w14:textId="77777777" w:rsidR="00052F67" w:rsidRPr="00DA74A5" w:rsidRDefault="00052F67" w:rsidP="00C012F7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A74A5">
              <w:rPr>
                <w:rFonts w:asciiTheme="majorBidi" w:hAnsiTheme="majorBidi" w:cstheme="majorBidi"/>
              </w:rPr>
              <w:t>Sometimes my speedometer is hard to read during the night time</w:t>
            </w:r>
          </w:p>
        </w:tc>
      </w:tr>
    </w:tbl>
    <w:p w14:paraId="3667C7E0" w14:textId="77777777" w:rsidR="0083713D" w:rsidRPr="00052F67" w:rsidRDefault="0083713D">
      <w:pPr>
        <w:rPr>
          <w:rFonts w:asciiTheme="majorBidi" w:hAnsiTheme="majorBidi" w:cstheme="majorBidi"/>
        </w:rPr>
      </w:pPr>
    </w:p>
    <w:sectPr w:rsidR="0083713D" w:rsidRPr="00052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MDOysDQzNTK0NDVR0lEKTi0uzszPAykwqgUAGAVV+CwAAAA="/>
  </w:docVars>
  <w:rsids>
    <w:rsidRoot w:val="006B2A79"/>
    <w:rsid w:val="00052F67"/>
    <w:rsid w:val="0008373D"/>
    <w:rsid w:val="004A04BC"/>
    <w:rsid w:val="006B2A79"/>
    <w:rsid w:val="007B0BC4"/>
    <w:rsid w:val="0083713D"/>
    <w:rsid w:val="009B2489"/>
    <w:rsid w:val="00DA74A5"/>
    <w:rsid w:val="00FF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15D84"/>
  <w15:chartTrackingRefBased/>
  <w15:docId w15:val="{3CDD313B-8ECD-4E5C-AD48-29CB434A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F6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RAA ABDULRAHMAN</dc:creator>
  <cp:keywords/>
  <dc:description/>
  <cp:lastModifiedBy>AL-BARAA ABDULRAHMAN</cp:lastModifiedBy>
  <cp:revision>3</cp:revision>
  <dcterms:created xsi:type="dcterms:W3CDTF">2022-10-24T17:31:00Z</dcterms:created>
  <dcterms:modified xsi:type="dcterms:W3CDTF">2022-10-24T17:37:00Z</dcterms:modified>
</cp:coreProperties>
</file>